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ED1B96" w:rsidR="00DB4B2C" w:rsidRPr="00410502" w:rsidRDefault="00AD0AC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3821FD" w:rsidR="00DB4B2C" w:rsidRPr="00410502" w:rsidRDefault="00AD0ACE"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184098F" w:rsidR="00DB4B2C" w:rsidRPr="00410502" w:rsidRDefault="00AD0ACE"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DC1161" w:rsidR="00DB4B2C" w:rsidRPr="00410502" w:rsidRDefault="00AD0AC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15C2741"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CAF7ED"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0515AC"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71DA5D"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17302C9"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1C9913" w:rsidR="00DB4B2C" w:rsidRPr="00410502" w:rsidRDefault="00AD0ACE"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0423D25"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C76CFF5"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7284AE6" w:rsidR="00DB4B2C" w:rsidRPr="00410502" w:rsidRDefault="00AD0ACE"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37C7B71" w:rsidR="00DB4B2C" w:rsidRPr="00410502" w:rsidRDefault="00AD0ACE" w:rsidP="006B2B65">
                <w:pPr>
                  <w:rPr>
                    <w:rFonts w:ascii="Arial" w:hAnsi="Arial" w:cs="Arial"/>
                    <w:sz w:val="20"/>
                    <w:szCs w:val="20"/>
                  </w:rPr>
                </w:pPr>
                <w:r>
                  <w:rPr>
                    <w:rFonts w:ascii="Arial" w:hAnsi="Arial" w:cs="Arial"/>
                    <w:sz w:val="20"/>
                    <w:szCs w:val="20"/>
                  </w:rPr>
                  <w:t>6-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97528095"/>
                <w:placeholder>
                  <w:docPart w:val="521220B538A44A31A5E281D69BF957FF"/>
                </w:placeholder>
              </w:sdtPr>
              <w:sdtEndPr/>
              <w:sdtContent>
                <w:tc>
                  <w:tcPr>
                    <w:tcW w:w="0" w:type="auto"/>
                    <w:vAlign w:val="center"/>
                  </w:tcPr>
                  <w:p w14:paraId="666E17BC" w14:textId="054B598B" w:rsidR="00DB4B2C" w:rsidRPr="00410502" w:rsidRDefault="00AD0ACE"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099711283"/>
                <w:placeholder>
                  <w:docPart w:val="27145B5B70B148AAAA30FBD9996F7AD0"/>
                </w:placeholder>
              </w:sdtPr>
              <w:sdtEndPr/>
              <w:sdtContent>
                <w:tc>
                  <w:tcPr>
                    <w:tcW w:w="0" w:type="auto"/>
                    <w:vAlign w:val="center"/>
                  </w:tcPr>
                  <w:p w14:paraId="12770347" w14:textId="05FBE74D" w:rsidR="00DB4B2C" w:rsidRPr="00410502" w:rsidRDefault="00AD0ACE"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675653974"/>
                <w:placeholder>
                  <w:docPart w:val="C2C96A77B9024850816EC7DF401CA311"/>
                </w:placeholder>
              </w:sdtPr>
              <w:sdtEndPr/>
              <w:sdtContent>
                <w:tc>
                  <w:tcPr>
                    <w:tcW w:w="0" w:type="auto"/>
                    <w:vAlign w:val="center"/>
                  </w:tcPr>
                  <w:p w14:paraId="5216E7AB" w14:textId="09D15F9D" w:rsidR="00DB4B2C" w:rsidRPr="00410502" w:rsidRDefault="00AD0ACE"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36791278"/>
                <w:placeholder>
                  <w:docPart w:val="ACB0D993CB464F6181E0E427C4AF62A2"/>
                </w:placeholder>
              </w:sdtPr>
              <w:sdtEndPr/>
              <w:sdtContent>
                <w:tc>
                  <w:tcPr>
                    <w:tcW w:w="0" w:type="auto"/>
                    <w:vAlign w:val="center"/>
                  </w:tcPr>
                  <w:p w14:paraId="71489CEE" w14:textId="792FE067" w:rsidR="00DB4B2C" w:rsidRPr="00410502" w:rsidRDefault="00AD0ACE"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3150FDF" w:rsidR="00DB4B2C" w:rsidRPr="00410502" w:rsidRDefault="00AD0ACE" w:rsidP="006B2B65">
                <w:pPr>
                  <w:rPr>
                    <w:rFonts w:ascii="Arial" w:hAnsi="Arial" w:cs="Arial"/>
                    <w:sz w:val="20"/>
                    <w:szCs w:val="20"/>
                  </w:rPr>
                </w:pPr>
                <w:r>
                  <w:rPr>
                    <w:rFonts w:ascii="Arial" w:hAnsi="Arial" w:cs="Arial"/>
                    <w:sz w:val="20"/>
                    <w:szCs w:val="20"/>
                  </w:rPr>
                  <w:t>14-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983834637"/>
                <w:placeholder>
                  <w:docPart w:val="DA827E2F2EDD490BA97463A2E454571D"/>
                </w:placeholder>
              </w:sdtPr>
              <w:sdtEndPr/>
              <w:sdtContent>
                <w:tc>
                  <w:tcPr>
                    <w:tcW w:w="0" w:type="auto"/>
                    <w:vAlign w:val="center"/>
                  </w:tcPr>
                  <w:p w14:paraId="20712F37" w14:textId="308C5ED5" w:rsidR="00DB4B2C" w:rsidRPr="00410502" w:rsidRDefault="00AD0ACE" w:rsidP="006B2B65">
                    <w:pPr>
                      <w:rPr>
                        <w:rFonts w:ascii="Arial" w:hAnsi="Arial" w:cs="Arial"/>
                        <w:sz w:val="20"/>
                        <w:szCs w:val="20"/>
                      </w:rPr>
                    </w:pPr>
                    <w:r>
                      <w:rPr>
                        <w:rFonts w:ascii="Arial" w:hAnsi="Arial" w:cs="Arial"/>
                        <w:sz w:val="20"/>
                        <w:szCs w:val="20"/>
                      </w:rPr>
                      <w:t>14-15</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2107261221"/>
                <w:placeholder>
                  <w:docPart w:val="23DBE7AAF364499093EFBDAB94B5A53E"/>
                </w:placeholder>
              </w:sdtPr>
              <w:sdtEndPr/>
              <w:sdtContent>
                <w:tc>
                  <w:tcPr>
                    <w:tcW w:w="0" w:type="auto"/>
                    <w:vAlign w:val="center"/>
                  </w:tcPr>
                  <w:p w14:paraId="3EF42E18" w14:textId="1A0FA256" w:rsidR="00DB4B2C" w:rsidRPr="00410502" w:rsidRDefault="00AD0ACE" w:rsidP="006B2B65">
                    <w:pPr>
                      <w:rPr>
                        <w:rFonts w:ascii="Arial" w:hAnsi="Arial" w:cs="Arial"/>
                        <w:sz w:val="20"/>
                        <w:szCs w:val="20"/>
                      </w:rPr>
                    </w:pPr>
                    <w:r>
                      <w:rPr>
                        <w:rFonts w:ascii="Arial" w:hAnsi="Arial" w:cs="Arial"/>
                        <w:sz w:val="20"/>
                        <w:szCs w:val="20"/>
                      </w:rPr>
                      <w:t>14-15</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EEB45E" w:rsidR="00DB4B2C" w:rsidRPr="00410502" w:rsidRDefault="00AD0ACE"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bookmarkStart w:id="0" w:name="_GoBack"/>
      <w:bookmarkEnd w:id="0"/>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085059" w14:textId="77777777" w:rsidR="00965A2B" w:rsidRDefault="00965A2B" w:rsidP="008F00FC">
      <w:pPr>
        <w:spacing w:after="0" w:line="240" w:lineRule="auto"/>
      </w:pPr>
      <w:r>
        <w:separator/>
      </w:r>
    </w:p>
  </w:endnote>
  <w:endnote w:type="continuationSeparator" w:id="0">
    <w:p w14:paraId="6A89DB81" w14:textId="77777777" w:rsidR="00965A2B" w:rsidRDefault="00965A2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65A2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A2520" w14:textId="77777777" w:rsidR="00965A2B" w:rsidRDefault="00965A2B" w:rsidP="008F00FC">
      <w:pPr>
        <w:spacing w:after="0" w:line="240" w:lineRule="auto"/>
      </w:pPr>
      <w:r>
        <w:separator/>
      </w:r>
    </w:p>
  </w:footnote>
  <w:footnote w:type="continuationSeparator" w:id="0">
    <w:p w14:paraId="3C025F96" w14:textId="77777777" w:rsidR="00965A2B" w:rsidRDefault="00965A2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5A2B"/>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0ACE"/>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21220B538A44A31A5E281D69BF957FF"/>
        <w:category>
          <w:name w:val="General"/>
          <w:gallery w:val="placeholder"/>
        </w:category>
        <w:types>
          <w:type w:val="bbPlcHdr"/>
        </w:types>
        <w:behaviors>
          <w:behavior w:val="content"/>
        </w:behaviors>
        <w:guid w:val="{A1AE40D3-841F-4403-864F-A993C5B0B603}"/>
      </w:docPartPr>
      <w:docPartBody>
        <w:p w:rsidR="00000000" w:rsidRDefault="003D3DE0" w:rsidP="003D3DE0">
          <w:pPr>
            <w:pStyle w:val="521220B538A44A31A5E281D69BF957FF"/>
          </w:pPr>
          <w:r w:rsidRPr="003A2F5F">
            <w:rPr>
              <w:rStyle w:val="PlaceholderText"/>
            </w:rPr>
            <w:t>Click here to enter text.</w:t>
          </w:r>
        </w:p>
      </w:docPartBody>
    </w:docPart>
    <w:docPart>
      <w:docPartPr>
        <w:name w:val="27145B5B70B148AAAA30FBD9996F7AD0"/>
        <w:category>
          <w:name w:val="General"/>
          <w:gallery w:val="placeholder"/>
        </w:category>
        <w:types>
          <w:type w:val="bbPlcHdr"/>
        </w:types>
        <w:behaviors>
          <w:behavior w:val="content"/>
        </w:behaviors>
        <w:guid w:val="{3746221A-ACD4-4239-97DD-AA9683F8B973}"/>
      </w:docPartPr>
      <w:docPartBody>
        <w:p w:rsidR="00000000" w:rsidRDefault="003D3DE0" w:rsidP="003D3DE0">
          <w:pPr>
            <w:pStyle w:val="27145B5B70B148AAAA30FBD9996F7AD0"/>
          </w:pPr>
          <w:r w:rsidRPr="003A2F5F">
            <w:rPr>
              <w:rStyle w:val="PlaceholderText"/>
            </w:rPr>
            <w:t>Click here to enter text.</w:t>
          </w:r>
        </w:p>
      </w:docPartBody>
    </w:docPart>
    <w:docPart>
      <w:docPartPr>
        <w:name w:val="C2C96A77B9024850816EC7DF401CA311"/>
        <w:category>
          <w:name w:val="General"/>
          <w:gallery w:val="placeholder"/>
        </w:category>
        <w:types>
          <w:type w:val="bbPlcHdr"/>
        </w:types>
        <w:behaviors>
          <w:behavior w:val="content"/>
        </w:behaviors>
        <w:guid w:val="{E3D261A5-FCD6-4A22-A5D9-797D07E4FB4A}"/>
      </w:docPartPr>
      <w:docPartBody>
        <w:p w:rsidR="00000000" w:rsidRDefault="003D3DE0" w:rsidP="003D3DE0">
          <w:pPr>
            <w:pStyle w:val="C2C96A77B9024850816EC7DF401CA311"/>
          </w:pPr>
          <w:r w:rsidRPr="003A2F5F">
            <w:rPr>
              <w:rStyle w:val="PlaceholderText"/>
            </w:rPr>
            <w:t>Click here to enter text.</w:t>
          </w:r>
        </w:p>
      </w:docPartBody>
    </w:docPart>
    <w:docPart>
      <w:docPartPr>
        <w:name w:val="ACB0D993CB464F6181E0E427C4AF62A2"/>
        <w:category>
          <w:name w:val="General"/>
          <w:gallery w:val="placeholder"/>
        </w:category>
        <w:types>
          <w:type w:val="bbPlcHdr"/>
        </w:types>
        <w:behaviors>
          <w:behavior w:val="content"/>
        </w:behaviors>
        <w:guid w:val="{B1CC96BF-700F-451D-B6F4-6A10E07597B0}"/>
      </w:docPartPr>
      <w:docPartBody>
        <w:p w:rsidR="00000000" w:rsidRDefault="003D3DE0" w:rsidP="003D3DE0">
          <w:pPr>
            <w:pStyle w:val="ACB0D993CB464F6181E0E427C4AF62A2"/>
          </w:pPr>
          <w:r w:rsidRPr="003A2F5F">
            <w:rPr>
              <w:rStyle w:val="PlaceholderText"/>
            </w:rPr>
            <w:t>Click here to enter text.</w:t>
          </w:r>
        </w:p>
      </w:docPartBody>
    </w:docPart>
    <w:docPart>
      <w:docPartPr>
        <w:name w:val="DA827E2F2EDD490BA97463A2E454571D"/>
        <w:category>
          <w:name w:val="General"/>
          <w:gallery w:val="placeholder"/>
        </w:category>
        <w:types>
          <w:type w:val="bbPlcHdr"/>
        </w:types>
        <w:behaviors>
          <w:behavior w:val="content"/>
        </w:behaviors>
        <w:guid w:val="{4D4CB575-F749-4725-AC01-62451C29666C}"/>
      </w:docPartPr>
      <w:docPartBody>
        <w:p w:rsidR="00000000" w:rsidRDefault="003D3DE0" w:rsidP="003D3DE0">
          <w:pPr>
            <w:pStyle w:val="DA827E2F2EDD490BA97463A2E454571D"/>
          </w:pPr>
          <w:r w:rsidRPr="003A2F5F">
            <w:rPr>
              <w:rStyle w:val="PlaceholderText"/>
            </w:rPr>
            <w:t>Click here to enter text.</w:t>
          </w:r>
        </w:p>
      </w:docPartBody>
    </w:docPart>
    <w:docPart>
      <w:docPartPr>
        <w:name w:val="23DBE7AAF364499093EFBDAB94B5A53E"/>
        <w:category>
          <w:name w:val="General"/>
          <w:gallery w:val="placeholder"/>
        </w:category>
        <w:types>
          <w:type w:val="bbPlcHdr"/>
        </w:types>
        <w:behaviors>
          <w:behavior w:val="content"/>
        </w:behaviors>
        <w:guid w:val="{36323868-B206-4238-92C1-23AED29FD6CD}"/>
      </w:docPartPr>
      <w:docPartBody>
        <w:p w:rsidR="00000000" w:rsidRDefault="003D3DE0" w:rsidP="003D3DE0">
          <w:pPr>
            <w:pStyle w:val="23DBE7AAF364499093EFBDAB94B5A53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D3DE0"/>
    <w:rsid w:val="00A0017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3DE0"/>
    <w:rPr>
      <w:color w:val="808080"/>
    </w:rPr>
  </w:style>
  <w:style w:type="paragraph" w:customStyle="1" w:styleId="521220B538A44A31A5E281D69BF957FF">
    <w:name w:val="521220B538A44A31A5E281D69BF957FF"/>
    <w:rsid w:val="003D3DE0"/>
    <w:pPr>
      <w:spacing w:after="160" w:line="259" w:lineRule="auto"/>
    </w:pPr>
    <w:rPr>
      <w:lang w:val="en-AU" w:eastAsia="en-AU"/>
    </w:rPr>
  </w:style>
  <w:style w:type="paragraph" w:customStyle="1" w:styleId="27145B5B70B148AAAA30FBD9996F7AD0">
    <w:name w:val="27145B5B70B148AAAA30FBD9996F7AD0"/>
    <w:rsid w:val="003D3DE0"/>
    <w:pPr>
      <w:spacing w:after="160" w:line="259" w:lineRule="auto"/>
    </w:pPr>
    <w:rPr>
      <w:lang w:val="en-AU" w:eastAsia="en-AU"/>
    </w:rPr>
  </w:style>
  <w:style w:type="paragraph" w:customStyle="1" w:styleId="C2C96A77B9024850816EC7DF401CA311">
    <w:name w:val="C2C96A77B9024850816EC7DF401CA311"/>
    <w:rsid w:val="003D3DE0"/>
    <w:pPr>
      <w:spacing w:after="160" w:line="259" w:lineRule="auto"/>
    </w:pPr>
    <w:rPr>
      <w:lang w:val="en-AU" w:eastAsia="en-AU"/>
    </w:rPr>
  </w:style>
  <w:style w:type="paragraph" w:customStyle="1" w:styleId="ACB0D993CB464F6181E0E427C4AF62A2">
    <w:name w:val="ACB0D993CB464F6181E0E427C4AF62A2"/>
    <w:rsid w:val="003D3DE0"/>
    <w:pPr>
      <w:spacing w:after="160" w:line="259" w:lineRule="auto"/>
    </w:pPr>
    <w:rPr>
      <w:lang w:val="en-AU" w:eastAsia="en-AU"/>
    </w:rPr>
  </w:style>
  <w:style w:type="paragraph" w:customStyle="1" w:styleId="DA827E2F2EDD490BA97463A2E454571D">
    <w:name w:val="DA827E2F2EDD490BA97463A2E454571D"/>
    <w:rsid w:val="003D3DE0"/>
    <w:pPr>
      <w:spacing w:after="160" w:line="259" w:lineRule="auto"/>
    </w:pPr>
    <w:rPr>
      <w:lang w:val="en-AU" w:eastAsia="en-AU"/>
    </w:rPr>
  </w:style>
  <w:style w:type="paragraph" w:customStyle="1" w:styleId="23DBE7AAF364499093EFBDAB94B5A53E">
    <w:name w:val="23DBE7AAF364499093EFBDAB94B5A53E"/>
    <w:rsid w:val="003D3DE0"/>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C1B581CE-0EE3-4459-BFB7-430AED74C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 Dadich</cp:lastModifiedBy>
  <cp:revision>3</cp:revision>
  <cp:lastPrinted>2018-11-16T17:06:00Z</cp:lastPrinted>
  <dcterms:created xsi:type="dcterms:W3CDTF">2019-09-26T15:19:00Z</dcterms:created>
  <dcterms:modified xsi:type="dcterms:W3CDTF">2020-07-25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